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83174" w14:textId="787B6A80" w:rsidR="008C070E" w:rsidRPr="004A415E" w:rsidRDefault="000C5A59" w:rsidP="004A415E">
      <w:pPr>
        <w:spacing w:line="240" w:lineRule="auto"/>
        <w:rPr>
          <w:b/>
          <w:bCs/>
        </w:rPr>
      </w:pPr>
      <w:r>
        <w:rPr>
          <w:b/>
          <w:bCs/>
        </w:rPr>
        <w:t>Additional file 2</w:t>
      </w:r>
      <w:bookmarkStart w:id="0" w:name="_GoBack"/>
      <w:bookmarkEnd w:id="0"/>
      <w:r w:rsidR="004A415E" w:rsidRPr="004A415E">
        <w:rPr>
          <w:b/>
          <w:bCs/>
        </w:rPr>
        <w:t xml:space="preserve">. Characteristics of included and excluded patients. </w:t>
      </w:r>
    </w:p>
    <w:tbl>
      <w:tblPr>
        <w:tblStyle w:val="Tabelraster"/>
        <w:tblW w:w="865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82"/>
        <w:gridCol w:w="2835"/>
        <w:gridCol w:w="2835"/>
      </w:tblGrid>
      <w:tr w:rsidR="004A415E" w:rsidRPr="004A415E" w14:paraId="2D5E08B8" w14:textId="77777777" w:rsidTr="004A415E"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A3FB3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A9D34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Excluded patients (n  = 277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DB24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Included patients (n = 134)</w:t>
            </w:r>
          </w:p>
        </w:tc>
      </w:tr>
      <w:tr w:rsidR="004A415E" w:rsidRPr="004A415E" w14:paraId="60F3106B" w14:textId="77777777" w:rsidTr="004A415E"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13F08" w14:textId="77777777" w:rsidR="004A415E" w:rsidRPr="004A415E" w:rsidRDefault="004A415E" w:rsidP="004A415E">
            <w:pPr>
              <w:spacing w:after="160"/>
              <w:rPr>
                <w:bCs/>
                <w:i/>
              </w:rPr>
            </w:pPr>
            <w:r w:rsidRPr="004A415E">
              <w:rPr>
                <w:bCs/>
                <w:i/>
              </w:rPr>
              <w:t>Demographic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BD49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8B2DF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</w:tr>
      <w:tr w:rsidR="004A415E" w:rsidRPr="004A415E" w14:paraId="59C83A30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7C9B901" w14:textId="4145F9E9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</w:t>
            </w:r>
            <w:r w:rsidRPr="004A415E">
              <w:rPr>
                <w:bCs/>
                <w:iCs/>
              </w:rPr>
              <w:t>Female subjects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CB36E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991 (71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06FA96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97 (72.4%)</w:t>
            </w:r>
          </w:p>
        </w:tc>
      </w:tr>
      <w:tr w:rsidR="004A415E" w:rsidRPr="004A415E" w14:paraId="3DCC7D9F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16D1A47" w14:textId="349125B4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</w:t>
            </w:r>
            <w:r w:rsidRPr="004A415E">
              <w:rPr>
                <w:bCs/>
                <w:iCs/>
              </w:rPr>
              <w:t>Country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9603A4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166924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</w:tr>
      <w:tr w:rsidR="004A415E" w:rsidRPr="004A415E" w14:paraId="28AE3D59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8FBFF39" w14:textId="6A320819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Aust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7B0BF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86EFE6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3D7CCE0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F743D4C" w14:textId="30A70785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Braz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606EC3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48 (1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862D1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053E8A5E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7F8DA5A" w14:textId="0CBC3C95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Croa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DD998C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1 (0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58443B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365D36E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B4EE03C" w14:textId="662F90C8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Czech Republ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FD3E75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60 (2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51CE1F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2 (16.4%)</w:t>
            </w:r>
          </w:p>
        </w:tc>
      </w:tr>
      <w:tr w:rsidR="004A415E" w:rsidRPr="004A415E" w14:paraId="40D1353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1102C3D" w14:textId="1E70C914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Denm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7DDE5A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1 (0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C7F364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40577953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4F382C8" w14:textId="66A620E8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Ecuad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ECF98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1 (0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2DF68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0E3D40D0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6D64EA6" w14:textId="30B4D9D1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Fr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942CEB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37 (8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8BFB87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8 (13.4%)</w:t>
            </w:r>
          </w:p>
        </w:tc>
      </w:tr>
      <w:tr w:rsidR="004A415E" w:rsidRPr="004A415E" w14:paraId="74262A13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EEC2C13" w14:textId="2D674371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Gree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63BDC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65 (6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7546B3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5 (18.7%)</w:t>
            </w:r>
          </w:p>
        </w:tc>
      </w:tr>
      <w:tr w:rsidR="004A415E" w:rsidRPr="004A415E" w14:paraId="196C4217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7290E37" w14:textId="402CE026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Hung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1342CC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68 (2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F67ED3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0BC0674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930333C" w14:textId="536849E9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I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2A7E8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63 (2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45EDCB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506387E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F46E33C" w14:textId="672E1131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Isra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8869D7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3 (0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510617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13EF240C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561AA2C" w14:textId="27A1726C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Ita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CA1A1F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927 (33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5903B0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9 (29.1%)</w:t>
            </w:r>
          </w:p>
        </w:tc>
      </w:tr>
      <w:tr w:rsidR="004A415E" w:rsidRPr="004A415E" w14:paraId="5F7F12DF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846A12C" w14:textId="1D3B1B7A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Latv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A1F365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3 (0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033E6F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 (0.7%)</w:t>
            </w:r>
          </w:p>
        </w:tc>
      </w:tr>
      <w:tr w:rsidR="004A415E" w:rsidRPr="004A415E" w14:paraId="413F9446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903DA17" w14:textId="4E9A9104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Lib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D27F7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5 (0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70F3A4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3644BDD4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F281606" w14:textId="7267240D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Lithu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E1C0CA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29 (4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ADF2B5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 (2.2%)</w:t>
            </w:r>
          </w:p>
        </w:tc>
      </w:tr>
      <w:tr w:rsidR="004A415E" w:rsidRPr="004A415E" w14:paraId="187C43D2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6335113" w14:textId="7BE5C62B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Mexi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B9FE52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83 (3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5E875F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43ABCCEE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2428FF3" w14:textId="79342C6A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Nether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99541C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75 (6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3CB9AB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7 (12.7%)</w:t>
            </w:r>
          </w:p>
        </w:tc>
      </w:tr>
      <w:tr w:rsidR="004A415E" w:rsidRPr="004A415E" w14:paraId="37F3A322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0E1B14F" w14:textId="3D044790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Nor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5BFE4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13 (7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372783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 (2.2%)</w:t>
            </w:r>
          </w:p>
        </w:tc>
      </w:tr>
      <w:tr w:rsidR="004A415E" w:rsidRPr="004A415E" w14:paraId="07506C45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8C62153" w14:textId="1AE093AA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Po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F93C0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8 (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81A2D5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 (0.7%)</w:t>
            </w:r>
          </w:p>
        </w:tc>
      </w:tr>
      <w:tr w:rsidR="004A415E" w:rsidRPr="004A415E" w14:paraId="30F9C080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35650F5" w14:textId="381D60B8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Rom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6CA232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78 (2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970DD1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79CE9FFD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85AC377" w14:textId="546D6E2C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Rus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09ABAF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6 (0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0C315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7F673A56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6DC99A3" w14:textId="7BFE25FB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Saudi Ara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FEA4E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5 (1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0935F1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761F73EE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635E2A3" w14:textId="182CCC55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Singap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44688C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7 (1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6B9AD2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 (1.5%)</w:t>
            </w:r>
          </w:p>
        </w:tc>
      </w:tr>
      <w:tr w:rsidR="004A415E" w:rsidRPr="004A415E" w14:paraId="474FAC27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FAF653A" w14:textId="7AE2FAAF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Slovak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CB2DF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0 (0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AF835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 (0.7%)</w:t>
            </w:r>
          </w:p>
        </w:tc>
      </w:tr>
      <w:tr w:rsidR="004A415E" w:rsidRPr="004A415E" w14:paraId="489EE579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68C2983" w14:textId="6126F1C3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S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215C2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95 (1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D95501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 (1.5%)</w:t>
            </w:r>
          </w:p>
        </w:tc>
      </w:tr>
      <w:tr w:rsidR="004A415E" w:rsidRPr="004A415E" w14:paraId="70F60A2E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12D63232" w14:textId="12A67954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 </w:t>
            </w:r>
            <w:r w:rsidRPr="004A415E">
              <w:rPr>
                <w:bCs/>
                <w:iCs/>
              </w:rPr>
              <w:t>Switzer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50567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 (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121D2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0 (0.0%)</w:t>
            </w:r>
          </w:p>
        </w:tc>
      </w:tr>
      <w:tr w:rsidR="004A415E" w:rsidRPr="004A415E" w14:paraId="1A03DA7F" w14:textId="77777777" w:rsidTr="004A415E">
        <w:trPr>
          <w:trHeight w:val="7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9F187D0" w14:textId="77777777" w:rsidR="004A415E" w:rsidRPr="004A415E" w:rsidRDefault="004A415E" w:rsidP="004A415E">
            <w:pPr>
              <w:spacing w:after="160"/>
              <w:rPr>
                <w:bCs/>
                <w:i/>
              </w:rPr>
            </w:pPr>
            <w:r w:rsidRPr="004A415E">
              <w:rPr>
                <w:bCs/>
                <w:i/>
              </w:rPr>
              <w:t>Clinical characteristic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F40F34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F8132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</w:tr>
      <w:tr w:rsidR="004A415E" w:rsidRPr="004A415E" w14:paraId="457FA009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0E20272" w14:textId="17894B22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lastRenderedPageBreak/>
              <w:t xml:space="preserve"> </w:t>
            </w:r>
            <w:r w:rsidRPr="004A415E">
              <w:rPr>
                <w:bCs/>
                <w:iCs/>
              </w:rPr>
              <w:t>Age at JIA onset in years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848DC2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4.5 (2.2 – 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3F03C0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5.0 (2.4 – 10.2)</w:t>
            </w:r>
          </w:p>
        </w:tc>
      </w:tr>
      <w:tr w:rsidR="004A415E" w:rsidRPr="004A415E" w14:paraId="3B51E6E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C2B5774" w14:textId="09141300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</w:t>
            </w:r>
            <w:r w:rsidRPr="004A415E">
              <w:rPr>
                <w:bCs/>
                <w:iCs/>
              </w:rPr>
              <w:t>ILAR category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C6E35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0C7785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</w:tr>
      <w:tr w:rsidR="004A415E" w:rsidRPr="004A415E" w14:paraId="03B0D03F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01437F5" w14:textId="6EB6A768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B39E80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94 (1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D46EF1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4 (17.9%)</w:t>
            </w:r>
          </w:p>
        </w:tc>
      </w:tr>
      <w:tr w:rsidR="004A415E" w:rsidRPr="004A415E" w14:paraId="7F6216CC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131B94F" w14:textId="11082513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Persistent </w:t>
            </w:r>
            <w:proofErr w:type="spellStart"/>
            <w:r w:rsidRPr="004A415E">
              <w:t>oligoarthrit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9EDCEC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793 (28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8E1FA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5 (26.1%)</w:t>
            </w:r>
          </w:p>
        </w:tc>
      </w:tr>
      <w:tr w:rsidR="004A415E" w:rsidRPr="004A415E" w14:paraId="1C192B21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1118020" w14:textId="3DD7718C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Extended </w:t>
            </w:r>
            <w:proofErr w:type="spellStart"/>
            <w:r w:rsidRPr="004A415E">
              <w:t>oligoarthrit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6D3ABE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455 (16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737340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5 (11.2%)</w:t>
            </w:r>
          </w:p>
        </w:tc>
      </w:tr>
      <w:tr w:rsidR="004A415E" w:rsidRPr="004A415E" w14:paraId="722ACFA3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C985267" w14:textId="65F77EC0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Polyarthritis RF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9E02D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777 (28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E018F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45 (33.6%)</w:t>
            </w:r>
          </w:p>
        </w:tc>
      </w:tr>
      <w:tr w:rsidR="004A415E" w:rsidRPr="004A415E" w14:paraId="21BB71A1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F6C8F7B" w14:textId="727029CA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Polyarthritis RF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C957D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31 (4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3BE48A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5 (3.7%)</w:t>
            </w:r>
          </w:p>
        </w:tc>
      </w:tr>
      <w:tr w:rsidR="004A415E" w:rsidRPr="004A415E" w14:paraId="5B7EB59F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F02EBC1" w14:textId="233287E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Psoriatic arthr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1B22C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00 (3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121A11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 (0.7%)</w:t>
            </w:r>
          </w:p>
        </w:tc>
      </w:tr>
      <w:tr w:rsidR="004A415E" w:rsidRPr="004A415E" w14:paraId="5BEA1F98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270A7E7D" w14:textId="2CC2E82E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t xml:space="preserve">  Undifferentiated arthr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A34033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223 (8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E2C69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9 (6.7%)</w:t>
            </w:r>
          </w:p>
        </w:tc>
      </w:tr>
      <w:tr w:rsidR="004A415E" w:rsidRPr="004A415E" w14:paraId="65E7F9BC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FCAEAA7" w14:textId="77777777" w:rsidR="004A415E" w:rsidRPr="004A415E" w:rsidRDefault="004A415E" w:rsidP="004A415E">
            <w:pPr>
              <w:spacing w:after="160"/>
              <w:rPr>
                <w:bCs/>
                <w:i/>
              </w:rPr>
            </w:pPr>
            <w:r w:rsidRPr="004A415E">
              <w:rPr>
                <w:bCs/>
                <w:i/>
              </w:rPr>
              <w:t>Immunological markers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98D9B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E61608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</w:p>
        </w:tc>
      </w:tr>
      <w:tr w:rsidR="004A415E" w:rsidRPr="004A415E" w14:paraId="6DD8F4DE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0F64906B" w14:textId="4C5202BA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</w:t>
            </w:r>
            <w:r w:rsidRPr="004A415E">
              <w:rPr>
                <w:bCs/>
                <w:iCs/>
              </w:rPr>
              <w:t>ANA 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051AA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436 (56.0%)</w:t>
            </w:r>
            <w:r w:rsidRPr="004A415E">
              <w:rPr>
                <w:bCs/>
                <w:iCs/>
              </w:rPr>
              <w:br/>
              <w:t>n = 25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DC8B4D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73 (56.2%)</w:t>
            </w:r>
            <w:r w:rsidRPr="004A415E">
              <w:rPr>
                <w:bCs/>
                <w:iCs/>
              </w:rPr>
              <w:br/>
              <w:t>n = 130</w:t>
            </w:r>
          </w:p>
        </w:tc>
      </w:tr>
      <w:tr w:rsidR="004A415E" w:rsidRPr="004A415E" w14:paraId="7F585453" w14:textId="77777777" w:rsidTr="004A415E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736D811" w14:textId="013F877F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</w:t>
            </w:r>
            <w:r w:rsidRPr="004A415E">
              <w:rPr>
                <w:bCs/>
                <w:iCs/>
              </w:rPr>
              <w:t>HLA-B27 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0BE1E9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387 (26.1%)</w:t>
            </w:r>
            <w:r w:rsidRPr="004A415E">
              <w:rPr>
                <w:bCs/>
                <w:iCs/>
              </w:rPr>
              <w:br/>
              <w:t>n = 1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E68A67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4 (19.4%)</w:t>
            </w:r>
            <w:r w:rsidRPr="004A415E">
              <w:rPr>
                <w:bCs/>
                <w:iCs/>
              </w:rPr>
              <w:br/>
              <w:t>n = 72</w:t>
            </w:r>
          </w:p>
        </w:tc>
      </w:tr>
      <w:tr w:rsidR="004A415E" w:rsidRPr="004A415E" w14:paraId="77ACDE89" w14:textId="77777777" w:rsidTr="004A415E"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FC38" w14:textId="7D3DB22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>
              <w:rPr>
                <w:bCs/>
                <w:iCs/>
              </w:rPr>
              <w:t xml:space="preserve"> </w:t>
            </w:r>
            <w:r w:rsidRPr="004A415E">
              <w:rPr>
                <w:bCs/>
                <w:iCs/>
              </w:rPr>
              <w:t>RF posi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3EB27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146 (6.2%)</w:t>
            </w:r>
            <w:r w:rsidRPr="004A415E">
              <w:rPr>
                <w:bCs/>
                <w:iCs/>
              </w:rPr>
              <w:br/>
              <w:t>n = 23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105EA" w14:textId="77777777" w:rsidR="004A415E" w:rsidRPr="004A415E" w:rsidRDefault="004A415E" w:rsidP="004A415E">
            <w:pPr>
              <w:spacing w:after="160"/>
              <w:rPr>
                <w:bCs/>
                <w:iCs/>
              </w:rPr>
            </w:pPr>
            <w:r w:rsidRPr="004A415E">
              <w:rPr>
                <w:bCs/>
                <w:iCs/>
              </w:rPr>
              <w:t>5 (4.1%)</w:t>
            </w:r>
            <w:r w:rsidRPr="004A415E">
              <w:rPr>
                <w:bCs/>
                <w:iCs/>
              </w:rPr>
              <w:br/>
              <w:t>n = 121</w:t>
            </w:r>
          </w:p>
        </w:tc>
      </w:tr>
      <w:tr w:rsidR="004A415E" w:rsidRPr="004A415E" w14:paraId="28698273" w14:textId="77777777" w:rsidTr="004A415E">
        <w:tc>
          <w:tcPr>
            <w:tcW w:w="8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229C7" w14:textId="77777777" w:rsidR="004A415E" w:rsidRPr="004A415E" w:rsidRDefault="004A415E" w:rsidP="004A415E">
            <w:pPr>
              <w:rPr>
                <w:bCs/>
              </w:rPr>
            </w:pPr>
            <w:r w:rsidRPr="004A415E">
              <w:rPr>
                <w:bCs/>
              </w:rPr>
              <w:t xml:space="preserve">ANA: antinuclear antibodies, ERA: </w:t>
            </w:r>
            <w:proofErr w:type="spellStart"/>
            <w:r w:rsidRPr="004A415E">
              <w:rPr>
                <w:bCs/>
              </w:rPr>
              <w:t>enthesitis</w:t>
            </w:r>
            <w:proofErr w:type="spellEnd"/>
            <w:r w:rsidRPr="004A415E">
              <w:rPr>
                <w:bCs/>
              </w:rPr>
              <w:t>-related arthritis, HLA: human leukocyte antigen, ILAR: International League of Associations for Rheumatology, IQR: interquartile range, RF: rheumatoid factor</w:t>
            </w:r>
          </w:p>
        </w:tc>
      </w:tr>
    </w:tbl>
    <w:p w14:paraId="3CB7B9C5" w14:textId="77777777" w:rsidR="004A415E" w:rsidRDefault="004A415E"/>
    <w:sectPr w:rsidR="004A415E" w:rsidSect="00FD1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5E"/>
    <w:rsid w:val="000C5A59"/>
    <w:rsid w:val="004A415E"/>
    <w:rsid w:val="008C070E"/>
    <w:rsid w:val="00FD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6B53B"/>
  <w15:chartTrackingRefBased/>
  <w15:docId w15:val="{21E84E37-28AF-4179-9A35-9F77369A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A4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-2, J.W. van (Joeri)</dc:creator>
  <cp:keywords/>
  <dc:description/>
  <cp:lastModifiedBy>Joeri van Straalen</cp:lastModifiedBy>
  <cp:revision>2</cp:revision>
  <dcterms:created xsi:type="dcterms:W3CDTF">2022-07-31T04:43:00Z</dcterms:created>
  <dcterms:modified xsi:type="dcterms:W3CDTF">2022-08-30T21:54:00Z</dcterms:modified>
</cp:coreProperties>
</file>